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E3B36" w:rsidRPr="007B4871" w:rsidRDefault="003E3B36" w:rsidP="003E3B3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7B48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7B48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1. </w:t>
      </w:r>
      <w:r w:rsidRPr="007B4871">
        <w:rPr>
          <w:rFonts w:ascii="Times New Roman" w:hAnsi="Times New Roman" w:cs="Times New Roman"/>
          <w:color w:val="000000" w:themeColor="text1"/>
          <w:lang w:val="en-US"/>
        </w:rPr>
        <w:t>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605"/>
      </w:tblGrid>
      <w:tr w:rsidR="003E3B36" w:rsidRPr="007B4871" w:rsidTr="00466467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B36" w:rsidRPr="007B4871" w:rsidRDefault="003E3B36" w:rsidP="00466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B487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Databases/Registers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3B36" w:rsidRPr="007B4871" w:rsidRDefault="003E3B36" w:rsidP="00466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B487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Keywords</w:t>
            </w:r>
          </w:p>
        </w:tc>
      </w:tr>
      <w:tr w:rsidR="003E3B36" w:rsidRPr="007B4871" w:rsidTr="00466467">
        <w:tc>
          <w:tcPr>
            <w:tcW w:w="2405" w:type="dxa"/>
            <w:tcBorders>
              <w:top w:val="single" w:sz="4" w:space="0" w:color="auto"/>
            </w:tcBorders>
          </w:tcPr>
          <w:p w:rsidR="003E3B36" w:rsidRPr="007B4871" w:rsidRDefault="003E3B36" w:rsidP="00466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B487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ubMed</w:t>
            </w:r>
          </w:p>
        </w:tc>
        <w:tc>
          <w:tcPr>
            <w:tcW w:w="6605" w:type="dxa"/>
            <w:tcBorders>
              <w:top w:val="single" w:sz="4" w:space="0" w:color="auto"/>
            </w:tcBorders>
          </w:tcPr>
          <w:p w:rsidR="003E3B36" w:rsidRPr="007B4871" w:rsidRDefault="003E3B36" w:rsidP="0046646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B487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((((((((((“Atrophic Gastritis”[Title/Abstract]) OR (“AG”[Title/Abstract])) OR (“Autoimmune Gastritis”[Title/Abstract])) OR (“AG”[Title/Abstract])) OR (“Autoimmune Atrophic Gastritis”[Title/Abstract])) OR (“AAG”[Title/Abstract])) OR (“Chronic Atrophic Gastritis”[Title/Abstract])) OR (“CAG”[Title/Abstract])) OR (“Chronic Atrophic Autoimmune Gastritis”[Title/Abstract])) AND (“Ghrelin”[Title/Abstract])) OR (“Serum Ghrelin”[Title/Abstract])) OR (“Total Serum Ghrelin”[Title/Abstract])</w:t>
            </w:r>
          </w:p>
          <w:p w:rsidR="003E3B36" w:rsidRPr="007B4871" w:rsidRDefault="003E3B36" w:rsidP="0046646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E3B36" w:rsidRPr="007B4871" w:rsidTr="00466467">
        <w:tc>
          <w:tcPr>
            <w:tcW w:w="2405" w:type="dxa"/>
          </w:tcPr>
          <w:p w:rsidR="003E3B36" w:rsidRPr="007B4871" w:rsidRDefault="003E3B36" w:rsidP="00466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B487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BSCO Host (in MEDLINE Full Text)</w:t>
            </w:r>
          </w:p>
        </w:tc>
        <w:tc>
          <w:tcPr>
            <w:tcW w:w="6605" w:type="dxa"/>
          </w:tcPr>
          <w:p w:rsidR="003E3B36" w:rsidRPr="007B4871" w:rsidRDefault="003E3B36" w:rsidP="0046646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B487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I “Chronic Atrophic Gastritis” OR TI “Autoimmune Gastritis” OR TI “Autoimmune Atrophic Gastritis” OR TI “Chronic Atrophic Autoimmune Gastritis” AND TI “Ghrelin” OR TI “Serum Ghrelin” OR TI “Total Serum Ghrelin”</w:t>
            </w:r>
          </w:p>
          <w:p w:rsidR="003E3B36" w:rsidRPr="007B4871" w:rsidRDefault="003E3B36" w:rsidP="0046646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E3B36" w:rsidRPr="007B4871" w:rsidTr="00466467">
        <w:tc>
          <w:tcPr>
            <w:tcW w:w="2405" w:type="dxa"/>
          </w:tcPr>
          <w:p w:rsidR="003E3B36" w:rsidRPr="007B4871" w:rsidRDefault="003E3B36" w:rsidP="00466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B487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copus</w:t>
            </w:r>
          </w:p>
        </w:tc>
        <w:tc>
          <w:tcPr>
            <w:tcW w:w="6605" w:type="dxa"/>
          </w:tcPr>
          <w:p w:rsidR="003E3B36" w:rsidRPr="007B4871" w:rsidRDefault="003E3B36" w:rsidP="0046646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B487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ITLE-ABS-KEY ( “Atrophic Gastritis” ) OR TITLE-ABS-KEY (“AG” ) OR TITLE-ABS-KEY ( “Autoimmune Gastritis” ) OR TITLE-ABS-KEY (“AIG”) OR TITLE-ABS-KEY (“Autoimmune Atrophic Gastritis” ) OR TITLE-ABS-KEY (“AAG”) OR TITLE-ABS-KEY (“Chronic Atrophic Gastritis”) OR TITLE-ABS-KEY (“CAG”) OR TITLE-ABS-KEY (“Chronic Atrophic Autoimmune Gastritis”) AND TITLE-ABS-KEY (“Ghrelin”) OR TITLE-ABS-KEY (“Serum Ghrelin”) OR TITLE-ABS-KEY (“Total Serum Ghrelin”)</w:t>
            </w:r>
          </w:p>
          <w:p w:rsidR="003E3B36" w:rsidRPr="007B4871" w:rsidRDefault="003E3B36" w:rsidP="0046646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E3B36" w:rsidRPr="007B4871" w:rsidTr="00466467">
        <w:tc>
          <w:tcPr>
            <w:tcW w:w="2405" w:type="dxa"/>
            <w:tcBorders>
              <w:bottom w:val="single" w:sz="4" w:space="0" w:color="auto"/>
            </w:tcBorders>
          </w:tcPr>
          <w:p w:rsidR="003E3B36" w:rsidRPr="007B4871" w:rsidRDefault="003E3B36" w:rsidP="00466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B487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oQuest</w:t>
            </w:r>
          </w:p>
        </w:tc>
        <w:tc>
          <w:tcPr>
            <w:tcW w:w="6605" w:type="dxa"/>
            <w:tcBorders>
              <w:bottom w:val="single" w:sz="4" w:space="0" w:color="auto"/>
            </w:tcBorders>
          </w:tcPr>
          <w:p w:rsidR="003E3B36" w:rsidRPr="007B4871" w:rsidRDefault="003E3B36" w:rsidP="0046646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B487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itle(“Atrophic Gastritis”) OR title(“Autoimmune Gastritis”) OR title(“Autoimmune Atrophic Gastritis”) OR title(“Chronic Atrophic Gastritis”) OR title(“Chronic Atrophic Autoimmune Gastritis”) AND title(“Ghrelin”) OR title(“Serum Ghrelin”) OR “Total Serum Ghrelin”</w:t>
            </w:r>
          </w:p>
        </w:tc>
      </w:tr>
    </w:tbl>
    <w:p w:rsidR="001F3F95" w:rsidRDefault="001F3F95"/>
    <w:sectPr w:rsidR="001F3F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B36"/>
    <w:rsid w:val="00105B17"/>
    <w:rsid w:val="001F3F95"/>
    <w:rsid w:val="001F5784"/>
    <w:rsid w:val="0031029F"/>
    <w:rsid w:val="003E3B36"/>
    <w:rsid w:val="004F7BF1"/>
    <w:rsid w:val="005433F8"/>
    <w:rsid w:val="005D24AD"/>
    <w:rsid w:val="00602877"/>
    <w:rsid w:val="00751CCE"/>
    <w:rsid w:val="0079602E"/>
    <w:rsid w:val="00A26D86"/>
    <w:rsid w:val="00A4371F"/>
    <w:rsid w:val="00AE2C24"/>
    <w:rsid w:val="00D7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517740"/>
  <w15:chartTrackingRefBased/>
  <w15:docId w15:val="{B3DACD47-B3C7-5A45-8C3B-99A9FC610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B36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B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B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B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B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B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B3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B3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B3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B3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B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B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B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B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B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B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B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B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B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B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B3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B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B3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B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B36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3E3B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B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B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B3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E3B3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316</Characters>
  <Application>Microsoft Office Word</Application>
  <DocSecurity>0</DocSecurity>
  <Lines>73</Lines>
  <Paragraphs>43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bal Taufiqqurrachman</dc:creator>
  <cp:keywords/>
  <dc:description/>
  <cp:lastModifiedBy>Iqbal Taufiqqurrachman</cp:lastModifiedBy>
  <cp:revision>2</cp:revision>
  <dcterms:created xsi:type="dcterms:W3CDTF">2026-02-22T13:24:00Z</dcterms:created>
  <dcterms:modified xsi:type="dcterms:W3CDTF">2026-02-22T13:29:00Z</dcterms:modified>
</cp:coreProperties>
</file>